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3FE0" w:rsidRPr="00713BE7" w:rsidRDefault="00B53FE0" w:rsidP="00B53FE0">
      <w:pPr>
        <w:spacing w:after="0" w:line="480" w:lineRule="auto"/>
      </w:pPr>
      <w:r w:rsidRPr="00713BE7">
        <w:t>S</w:t>
      </w:r>
      <w:r>
        <w:t>2</w:t>
      </w:r>
      <w:r w:rsidRPr="00713BE7">
        <w:t xml:space="preserve"> Table. Number of clinical trial site-years by country, ranked by trial site-years 2006-2012.</w:t>
      </w:r>
    </w:p>
    <w:tbl>
      <w:tblPr>
        <w:tblW w:w="8723" w:type="dxa"/>
        <w:tblInd w:w="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0"/>
        <w:gridCol w:w="1923"/>
        <w:gridCol w:w="1710"/>
        <w:gridCol w:w="1350"/>
        <w:gridCol w:w="1620"/>
        <w:gridCol w:w="1420"/>
      </w:tblGrid>
      <w:tr w:rsidR="00B53FE0" w:rsidRPr="00DA6332" w:rsidTr="005215B3">
        <w:trPr>
          <w:trHeight w:val="765"/>
        </w:trPr>
        <w:tc>
          <w:tcPr>
            <w:tcW w:w="700" w:type="dxa"/>
            <w:shd w:val="clear" w:color="auto" w:fill="auto"/>
            <w:vAlign w:val="center"/>
            <w:hideMark/>
          </w:tcPr>
          <w:p w:rsidR="00B53FE0" w:rsidRPr="00713BE7" w:rsidRDefault="00B53FE0" w:rsidP="005215B3">
            <w:pPr>
              <w:spacing w:after="0" w:line="36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713BE7">
              <w:rPr>
                <w:rFonts w:eastAsia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1923" w:type="dxa"/>
            <w:shd w:val="clear" w:color="auto" w:fill="auto"/>
            <w:vAlign w:val="center"/>
            <w:hideMark/>
          </w:tcPr>
          <w:p w:rsidR="00B53FE0" w:rsidRPr="00713BE7" w:rsidRDefault="00B53FE0" w:rsidP="005215B3">
            <w:pPr>
              <w:spacing w:after="0" w:line="36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713BE7">
              <w:rPr>
                <w:rFonts w:eastAsia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53FE0" w:rsidRPr="00713BE7" w:rsidRDefault="00B53FE0" w:rsidP="005215B3">
            <w:pPr>
              <w:spacing w:after="0" w:line="360" w:lineRule="auto"/>
              <w:jc w:val="right"/>
              <w:rPr>
                <w:rFonts w:eastAsia="Times New Roman"/>
                <w:b/>
                <w:bCs/>
                <w:sz w:val="20"/>
                <w:szCs w:val="20"/>
              </w:rPr>
            </w:pPr>
            <w:r w:rsidRPr="00713BE7">
              <w:rPr>
                <w:rFonts w:eastAsia="Times New Roman"/>
                <w:b/>
                <w:bCs/>
                <w:sz w:val="20"/>
                <w:szCs w:val="20"/>
              </w:rPr>
              <w:t>Trial Site-years</w:t>
            </w:r>
            <w:r w:rsidRPr="00713BE7">
              <w:rPr>
                <w:rFonts w:eastAsia="Times New Roman"/>
                <w:b/>
                <w:bCs/>
                <w:sz w:val="20"/>
                <w:szCs w:val="20"/>
              </w:rPr>
              <w:br/>
              <w:t>(2006-2012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B53FE0" w:rsidRPr="00713BE7" w:rsidRDefault="00B53FE0" w:rsidP="005215B3">
            <w:pPr>
              <w:spacing w:after="0" w:line="360" w:lineRule="auto"/>
              <w:jc w:val="right"/>
              <w:rPr>
                <w:rFonts w:eastAsia="Times New Roman"/>
                <w:b/>
                <w:bCs/>
                <w:sz w:val="20"/>
                <w:szCs w:val="20"/>
              </w:rPr>
            </w:pPr>
            <w:r w:rsidRPr="00713BE7">
              <w:rPr>
                <w:rFonts w:eastAsia="Times New Roman"/>
                <w:b/>
                <w:bCs/>
                <w:sz w:val="20"/>
                <w:szCs w:val="20"/>
              </w:rPr>
              <w:t>Trial Sites</w:t>
            </w:r>
            <w:r w:rsidRPr="00713BE7">
              <w:rPr>
                <w:rFonts w:eastAsia="Times New Roman"/>
                <w:b/>
                <w:bCs/>
                <w:sz w:val="20"/>
                <w:szCs w:val="20"/>
              </w:rPr>
              <w:br/>
              <w:t>(2012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B53FE0" w:rsidRPr="00713BE7" w:rsidRDefault="00B53FE0" w:rsidP="005215B3">
            <w:pPr>
              <w:spacing w:after="0" w:line="360" w:lineRule="auto"/>
              <w:jc w:val="right"/>
              <w:rPr>
                <w:rFonts w:eastAsia="Times New Roman"/>
                <w:b/>
                <w:bCs/>
                <w:sz w:val="20"/>
                <w:szCs w:val="20"/>
              </w:rPr>
            </w:pPr>
            <w:r w:rsidRPr="00713BE7">
              <w:rPr>
                <w:rFonts w:eastAsia="Times New Roman"/>
                <w:b/>
                <w:bCs/>
                <w:sz w:val="20"/>
                <w:szCs w:val="20"/>
              </w:rPr>
              <w:t>Total Trial Sites</w:t>
            </w:r>
            <w:r w:rsidRPr="00713BE7">
              <w:rPr>
                <w:rFonts w:eastAsia="Times New Roman"/>
                <w:b/>
                <w:bCs/>
                <w:sz w:val="20"/>
                <w:szCs w:val="20"/>
              </w:rPr>
              <w:br/>
              <w:t>(2006-2012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B53FE0" w:rsidRPr="00713BE7" w:rsidRDefault="00B53FE0" w:rsidP="005215B3">
            <w:pPr>
              <w:spacing w:after="0" w:line="360" w:lineRule="auto"/>
              <w:jc w:val="right"/>
              <w:rPr>
                <w:rFonts w:eastAsia="Times New Roman"/>
                <w:b/>
                <w:bCs/>
                <w:sz w:val="20"/>
                <w:szCs w:val="20"/>
              </w:rPr>
            </w:pPr>
            <w:r w:rsidRPr="00713BE7">
              <w:rPr>
                <w:rFonts w:eastAsia="Times New Roman"/>
                <w:b/>
                <w:bCs/>
                <w:sz w:val="20"/>
                <w:szCs w:val="20"/>
              </w:rPr>
              <w:t>Development</w:t>
            </w:r>
            <w:r w:rsidRPr="00713BE7">
              <w:rPr>
                <w:rFonts w:eastAsia="Times New Roman"/>
                <w:b/>
                <w:bCs/>
                <w:sz w:val="20"/>
                <w:szCs w:val="20"/>
              </w:rPr>
              <w:br/>
              <w:t xml:space="preserve"> Status</w:t>
            </w:r>
          </w:p>
        </w:tc>
      </w:tr>
      <w:tr w:rsidR="00B53FE0" w:rsidRPr="00DA6332" w:rsidTr="005215B3">
        <w:trPr>
          <w:trHeight w:val="255"/>
        </w:trPr>
        <w:tc>
          <w:tcPr>
            <w:tcW w:w="700" w:type="dxa"/>
            <w:shd w:val="clear" w:color="000000" w:fill="auto"/>
            <w:hideMark/>
          </w:tcPr>
          <w:p w:rsidR="00B53FE0" w:rsidRPr="00713BE7" w:rsidRDefault="00B53FE0" w:rsidP="005215B3">
            <w:pPr>
              <w:spacing w:before="120" w:after="12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3B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23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71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1,138,447</w:t>
            </w:r>
          </w:p>
        </w:tc>
        <w:tc>
          <w:tcPr>
            <w:tcW w:w="135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248,591</w:t>
            </w:r>
          </w:p>
        </w:tc>
        <w:tc>
          <w:tcPr>
            <w:tcW w:w="162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350,59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DA6332">
              <w:rPr>
                <w:sz w:val="20"/>
                <w:szCs w:val="20"/>
              </w:rPr>
              <w:t>OECD</w:t>
            </w:r>
          </w:p>
        </w:tc>
      </w:tr>
      <w:tr w:rsidR="00B53FE0" w:rsidRPr="00DA6332" w:rsidTr="005215B3">
        <w:trPr>
          <w:trHeight w:val="255"/>
        </w:trPr>
        <w:tc>
          <w:tcPr>
            <w:tcW w:w="700" w:type="dxa"/>
            <w:shd w:val="clear" w:color="000000" w:fill="auto"/>
            <w:hideMark/>
          </w:tcPr>
          <w:p w:rsidR="00B53FE0" w:rsidRPr="00713BE7" w:rsidRDefault="00B53FE0" w:rsidP="005215B3">
            <w:pPr>
              <w:spacing w:before="120" w:after="12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3B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3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71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190,281</w:t>
            </w:r>
          </w:p>
        </w:tc>
        <w:tc>
          <w:tcPr>
            <w:tcW w:w="135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40,404</w:t>
            </w:r>
          </w:p>
        </w:tc>
        <w:tc>
          <w:tcPr>
            <w:tcW w:w="162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57,53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DA6332">
              <w:rPr>
                <w:sz w:val="20"/>
                <w:szCs w:val="20"/>
              </w:rPr>
              <w:t>OECD</w:t>
            </w:r>
          </w:p>
        </w:tc>
      </w:tr>
      <w:tr w:rsidR="00B53FE0" w:rsidRPr="00DA6332" w:rsidTr="005215B3">
        <w:trPr>
          <w:trHeight w:val="255"/>
        </w:trPr>
        <w:tc>
          <w:tcPr>
            <w:tcW w:w="700" w:type="dxa"/>
            <w:shd w:val="clear" w:color="000000" w:fill="auto"/>
            <w:hideMark/>
          </w:tcPr>
          <w:p w:rsidR="00B53FE0" w:rsidRPr="00713BE7" w:rsidRDefault="00B53FE0" w:rsidP="005215B3">
            <w:pPr>
              <w:spacing w:before="120" w:after="12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3B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3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71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134,542</w:t>
            </w:r>
          </w:p>
        </w:tc>
        <w:tc>
          <w:tcPr>
            <w:tcW w:w="135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26,951</w:t>
            </w:r>
          </w:p>
        </w:tc>
        <w:tc>
          <w:tcPr>
            <w:tcW w:w="162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52,10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DA6332">
              <w:rPr>
                <w:sz w:val="20"/>
                <w:szCs w:val="20"/>
              </w:rPr>
              <w:t>OECD</w:t>
            </w:r>
          </w:p>
        </w:tc>
      </w:tr>
      <w:tr w:rsidR="00B53FE0" w:rsidRPr="00DA6332" w:rsidTr="005215B3">
        <w:trPr>
          <w:trHeight w:val="255"/>
        </w:trPr>
        <w:tc>
          <w:tcPr>
            <w:tcW w:w="700" w:type="dxa"/>
            <w:shd w:val="clear" w:color="000000" w:fill="auto"/>
            <w:hideMark/>
          </w:tcPr>
          <w:p w:rsidR="00B53FE0" w:rsidRPr="00713BE7" w:rsidRDefault="00B53FE0" w:rsidP="005215B3">
            <w:pPr>
              <w:spacing w:before="120" w:after="12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3B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3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81,553</w:t>
            </w:r>
          </w:p>
        </w:tc>
        <w:tc>
          <w:tcPr>
            <w:tcW w:w="135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19,673</w:t>
            </w:r>
          </w:p>
        </w:tc>
        <w:tc>
          <w:tcPr>
            <w:tcW w:w="162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29,05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DA6332">
              <w:rPr>
                <w:sz w:val="20"/>
                <w:szCs w:val="20"/>
              </w:rPr>
              <w:t>OECD</w:t>
            </w:r>
          </w:p>
        </w:tc>
      </w:tr>
      <w:tr w:rsidR="00B53FE0" w:rsidRPr="00DA6332" w:rsidTr="005215B3">
        <w:trPr>
          <w:trHeight w:val="255"/>
        </w:trPr>
        <w:tc>
          <w:tcPr>
            <w:tcW w:w="700" w:type="dxa"/>
            <w:shd w:val="clear" w:color="000000" w:fill="auto"/>
            <w:hideMark/>
          </w:tcPr>
          <w:p w:rsidR="00B53FE0" w:rsidRPr="00713BE7" w:rsidRDefault="00B53FE0" w:rsidP="005215B3">
            <w:pPr>
              <w:spacing w:before="120" w:after="12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3B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923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71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81,379</w:t>
            </w:r>
          </w:p>
        </w:tc>
        <w:tc>
          <w:tcPr>
            <w:tcW w:w="135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16,525</w:t>
            </w:r>
          </w:p>
        </w:tc>
        <w:tc>
          <w:tcPr>
            <w:tcW w:w="162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25,38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DA6332">
              <w:rPr>
                <w:sz w:val="20"/>
                <w:szCs w:val="20"/>
              </w:rPr>
              <w:t>OECD</w:t>
            </w:r>
          </w:p>
        </w:tc>
      </w:tr>
      <w:tr w:rsidR="00B53FE0" w:rsidRPr="00DA6332" w:rsidTr="005215B3">
        <w:trPr>
          <w:trHeight w:val="255"/>
        </w:trPr>
        <w:tc>
          <w:tcPr>
            <w:tcW w:w="700" w:type="dxa"/>
            <w:shd w:val="clear" w:color="000000" w:fill="auto"/>
            <w:hideMark/>
          </w:tcPr>
          <w:p w:rsidR="00B53FE0" w:rsidRPr="00713BE7" w:rsidRDefault="00B53FE0" w:rsidP="005215B3">
            <w:pPr>
              <w:spacing w:before="120" w:after="12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3B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923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71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61,637</w:t>
            </w:r>
          </w:p>
        </w:tc>
        <w:tc>
          <w:tcPr>
            <w:tcW w:w="135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13,990</w:t>
            </w:r>
          </w:p>
        </w:tc>
        <w:tc>
          <w:tcPr>
            <w:tcW w:w="162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19,25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DA6332">
              <w:rPr>
                <w:sz w:val="20"/>
                <w:szCs w:val="20"/>
              </w:rPr>
              <w:t>OECD</w:t>
            </w:r>
          </w:p>
        </w:tc>
      </w:tr>
      <w:tr w:rsidR="00B53FE0" w:rsidRPr="00DA6332" w:rsidTr="005215B3">
        <w:trPr>
          <w:trHeight w:val="255"/>
        </w:trPr>
        <w:tc>
          <w:tcPr>
            <w:tcW w:w="700" w:type="dxa"/>
            <w:shd w:val="clear" w:color="000000" w:fill="auto"/>
            <w:hideMark/>
          </w:tcPr>
          <w:p w:rsidR="00B53FE0" w:rsidRPr="00713BE7" w:rsidRDefault="00B53FE0" w:rsidP="005215B3">
            <w:pPr>
              <w:spacing w:before="120" w:after="12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3B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923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71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60,595</w:t>
            </w:r>
          </w:p>
        </w:tc>
        <w:tc>
          <w:tcPr>
            <w:tcW w:w="135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13,929</w:t>
            </w:r>
          </w:p>
        </w:tc>
        <w:tc>
          <w:tcPr>
            <w:tcW w:w="162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18,87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DA6332">
              <w:rPr>
                <w:sz w:val="20"/>
                <w:szCs w:val="20"/>
              </w:rPr>
              <w:t>OECD</w:t>
            </w:r>
          </w:p>
        </w:tc>
      </w:tr>
      <w:tr w:rsidR="00B53FE0" w:rsidRPr="00DA6332" w:rsidTr="005215B3">
        <w:trPr>
          <w:trHeight w:val="255"/>
        </w:trPr>
        <w:tc>
          <w:tcPr>
            <w:tcW w:w="700" w:type="dxa"/>
            <w:shd w:val="clear" w:color="000000" w:fill="auto"/>
            <w:hideMark/>
          </w:tcPr>
          <w:p w:rsidR="00B53FE0" w:rsidRPr="00713BE7" w:rsidRDefault="00B53FE0" w:rsidP="005215B3">
            <w:pPr>
              <w:spacing w:before="120" w:after="12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3B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923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71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59,281</w:t>
            </w:r>
          </w:p>
        </w:tc>
        <w:tc>
          <w:tcPr>
            <w:tcW w:w="135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13,576</w:t>
            </w:r>
          </w:p>
        </w:tc>
        <w:tc>
          <w:tcPr>
            <w:tcW w:w="162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19,77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DA6332">
              <w:rPr>
                <w:sz w:val="20"/>
                <w:szCs w:val="20"/>
              </w:rPr>
              <w:t>OECD</w:t>
            </w:r>
          </w:p>
        </w:tc>
      </w:tr>
      <w:tr w:rsidR="00B53FE0" w:rsidRPr="00DA6332" w:rsidTr="005215B3">
        <w:trPr>
          <w:trHeight w:val="255"/>
        </w:trPr>
        <w:tc>
          <w:tcPr>
            <w:tcW w:w="700" w:type="dxa"/>
            <w:shd w:val="clear" w:color="000000" w:fill="auto"/>
            <w:hideMark/>
          </w:tcPr>
          <w:p w:rsidR="00B53FE0" w:rsidRPr="00713BE7" w:rsidRDefault="00B53FE0" w:rsidP="005215B3">
            <w:pPr>
              <w:spacing w:before="120" w:after="12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3B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923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Russian Federation</w:t>
            </w:r>
          </w:p>
        </w:tc>
        <w:tc>
          <w:tcPr>
            <w:tcW w:w="171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38,608</w:t>
            </w:r>
          </w:p>
        </w:tc>
        <w:tc>
          <w:tcPr>
            <w:tcW w:w="135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8,110</w:t>
            </w:r>
          </w:p>
        </w:tc>
        <w:tc>
          <w:tcPr>
            <w:tcW w:w="162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12,63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DA6332">
              <w:rPr>
                <w:sz w:val="20"/>
                <w:szCs w:val="20"/>
              </w:rPr>
              <w:t>UMC</w:t>
            </w:r>
          </w:p>
        </w:tc>
      </w:tr>
      <w:tr w:rsidR="00B53FE0" w:rsidRPr="00DA6332" w:rsidTr="005215B3">
        <w:trPr>
          <w:trHeight w:val="255"/>
        </w:trPr>
        <w:tc>
          <w:tcPr>
            <w:tcW w:w="700" w:type="dxa"/>
            <w:shd w:val="clear" w:color="000000" w:fill="auto"/>
            <w:hideMark/>
          </w:tcPr>
          <w:p w:rsidR="00B53FE0" w:rsidRPr="00713BE7" w:rsidRDefault="00B53FE0" w:rsidP="005215B3">
            <w:pPr>
              <w:spacing w:before="120" w:after="12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3B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23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71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37,248</w:t>
            </w:r>
          </w:p>
        </w:tc>
        <w:tc>
          <w:tcPr>
            <w:tcW w:w="135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7,503</w:t>
            </w:r>
          </w:p>
        </w:tc>
        <w:tc>
          <w:tcPr>
            <w:tcW w:w="162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11,14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DA6332">
              <w:rPr>
                <w:sz w:val="20"/>
                <w:szCs w:val="20"/>
              </w:rPr>
              <w:t>OECD</w:t>
            </w:r>
          </w:p>
        </w:tc>
      </w:tr>
      <w:tr w:rsidR="00B53FE0" w:rsidRPr="00DA6332" w:rsidTr="005215B3">
        <w:trPr>
          <w:trHeight w:val="255"/>
        </w:trPr>
        <w:tc>
          <w:tcPr>
            <w:tcW w:w="700" w:type="dxa"/>
            <w:shd w:val="clear" w:color="000000" w:fill="auto"/>
            <w:hideMark/>
          </w:tcPr>
          <w:p w:rsidR="00B53FE0" w:rsidRPr="00713BE7" w:rsidRDefault="00B53FE0" w:rsidP="005215B3">
            <w:pPr>
              <w:spacing w:before="120" w:after="12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3B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23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71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36,965</w:t>
            </w:r>
          </w:p>
        </w:tc>
        <w:tc>
          <w:tcPr>
            <w:tcW w:w="135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7,915</w:t>
            </w:r>
          </w:p>
        </w:tc>
        <w:tc>
          <w:tcPr>
            <w:tcW w:w="162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12,65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DA6332">
              <w:rPr>
                <w:sz w:val="20"/>
                <w:szCs w:val="20"/>
              </w:rPr>
              <w:t>UMC</w:t>
            </w:r>
          </w:p>
        </w:tc>
      </w:tr>
      <w:tr w:rsidR="00B53FE0" w:rsidRPr="00DA6332" w:rsidTr="005215B3">
        <w:trPr>
          <w:trHeight w:val="255"/>
        </w:trPr>
        <w:tc>
          <w:tcPr>
            <w:tcW w:w="700" w:type="dxa"/>
            <w:shd w:val="clear" w:color="000000" w:fill="auto"/>
            <w:hideMark/>
          </w:tcPr>
          <w:p w:rsidR="00B53FE0" w:rsidRPr="00713BE7" w:rsidRDefault="00B53FE0" w:rsidP="005215B3">
            <w:pPr>
              <w:spacing w:before="120" w:after="12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3B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23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71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31,424</w:t>
            </w:r>
          </w:p>
        </w:tc>
        <w:tc>
          <w:tcPr>
            <w:tcW w:w="135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6,949</w:t>
            </w:r>
          </w:p>
        </w:tc>
        <w:tc>
          <w:tcPr>
            <w:tcW w:w="162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9,85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DA6332">
              <w:rPr>
                <w:sz w:val="20"/>
                <w:szCs w:val="20"/>
              </w:rPr>
              <w:t>OECD</w:t>
            </w:r>
          </w:p>
        </w:tc>
      </w:tr>
      <w:tr w:rsidR="00B53FE0" w:rsidRPr="00DA6332" w:rsidTr="005215B3">
        <w:trPr>
          <w:trHeight w:val="255"/>
        </w:trPr>
        <w:tc>
          <w:tcPr>
            <w:tcW w:w="700" w:type="dxa"/>
            <w:shd w:val="clear" w:color="000000" w:fill="auto"/>
            <w:hideMark/>
          </w:tcPr>
          <w:p w:rsidR="00B53FE0" w:rsidRPr="00713BE7" w:rsidRDefault="00B53FE0" w:rsidP="005215B3">
            <w:pPr>
              <w:spacing w:before="120" w:after="12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3B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23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27,932</w:t>
            </w:r>
          </w:p>
        </w:tc>
        <w:tc>
          <w:tcPr>
            <w:tcW w:w="135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7,797</w:t>
            </w:r>
          </w:p>
        </w:tc>
        <w:tc>
          <w:tcPr>
            <w:tcW w:w="162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10,68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DA6332">
              <w:rPr>
                <w:sz w:val="20"/>
                <w:szCs w:val="20"/>
              </w:rPr>
              <w:t>LMC</w:t>
            </w:r>
          </w:p>
        </w:tc>
      </w:tr>
      <w:tr w:rsidR="00B53FE0" w:rsidRPr="00DA6332" w:rsidTr="005215B3">
        <w:trPr>
          <w:trHeight w:val="255"/>
        </w:trPr>
        <w:tc>
          <w:tcPr>
            <w:tcW w:w="700" w:type="dxa"/>
            <w:shd w:val="clear" w:color="000000" w:fill="auto"/>
            <w:hideMark/>
          </w:tcPr>
          <w:p w:rsidR="00B53FE0" w:rsidRPr="00713BE7" w:rsidRDefault="00B53FE0" w:rsidP="005215B3">
            <w:pPr>
              <w:spacing w:before="120" w:after="12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3B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23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71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27,287</w:t>
            </w:r>
          </w:p>
        </w:tc>
        <w:tc>
          <w:tcPr>
            <w:tcW w:w="135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5,329</w:t>
            </w:r>
          </w:p>
        </w:tc>
        <w:tc>
          <w:tcPr>
            <w:tcW w:w="162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8,75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DA6332">
              <w:rPr>
                <w:sz w:val="20"/>
                <w:szCs w:val="20"/>
              </w:rPr>
              <w:t>LIC</w:t>
            </w:r>
          </w:p>
        </w:tc>
      </w:tr>
      <w:tr w:rsidR="00B53FE0" w:rsidRPr="00DA6332" w:rsidTr="005215B3">
        <w:trPr>
          <w:trHeight w:val="255"/>
        </w:trPr>
        <w:tc>
          <w:tcPr>
            <w:tcW w:w="700" w:type="dxa"/>
            <w:shd w:val="clear" w:color="000000" w:fill="auto"/>
            <w:hideMark/>
          </w:tcPr>
          <w:p w:rsidR="00B53FE0" w:rsidRPr="00713BE7" w:rsidRDefault="00B53FE0" w:rsidP="005215B3">
            <w:pPr>
              <w:spacing w:before="120" w:after="12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3B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23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Korea, Republic of</w:t>
            </w:r>
          </w:p>
        </w:tc>
        <w:tc>
          <w:tcPr>
            <w:tcW w:w="171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25,465</w:t>
            </w:r>
          </w:p>
        </w:tc>
        <w:tc>
          <w:tcPr>
            <w:tcW w:w="135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6,611</w:t>
            </w:r>
          </w:p>
        </w:tc>
        <w:tc>
          <w:tcPr>
            <w:tcW w:w="162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9,13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DA6332">
              <w:rPr>
                <w:sz w:val="20"/>
                <w:szCs w:val="20"/>
              </w:rPr>
              <w:t>OECD</w:t>
            </w:r>
          </w:p>
        </w:tc>
      </w:tr>
      <w:tr w:rsidR="00B53FE0" w:rsidRPr="00DA6332" w:rsidTr="005215B3">
        <w:trPr>
          <w:trHeight w:val="255"/>
        </w:trPr>
        <w:tc>
          <w:tcPr>
            <w:tcW w:w="700" w:type="dxa"/>
            <w:shd w:val="clear" w:color="000000" w:fill="auto"/>
            <w:hideMark/>
          </w:tcPr>
          <w:p w:rsidR="00B53FE0" w:rsidRPr="00713BE7" w:rsidRDefault="00B53FE0" w:rsidP="005215B3">
            <w:pPr>
              <w:spacing w:before="120" w:after="12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3B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23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71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25,459</w:t>
            </w:r>
          </w:p>
        </w:tc>
        <w:tc>
          <w:tcPr>
            <w:tcW w:w="135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5,521</w:t>
            </w:r>
          </w:p>
        </w:tc>
        <w:tc>
          <w:tcPr>
            <w:tcW w:w="162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8,28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DA6332">
              <w:rPr>
                <w:sz w:val="20"/>
                <w:szCs w:val="20"/>
              </w:rPr>
              <w:t>OECD</w:t>
            </w:r>
          </w:p>
        </w:tc>
      </w:tr>
      <w:tr w:rsidR="00B53FE0" w:rsidRPr="00DA6332" w:rsidTr="005215B3">
        <w:trPr>
          <w:trHeight w:val="255"/>
        </w:trPr>
        <w:tc>
          <w:tcPr>
            <w:tcW w:w="700" w:type="dxa"/>
            <w:shd w:val="clear" w:color="000000" w:fill="auto"/>
            <w:hideMark/>
          </w:tcPr>
          <w:p w:rsidR="00B53FE0" w:rsidRPr="00713BE7" w:rsidRDefault="00B53FE0" w:rsidP="005215B3">
            <w:pPr>
              <w:spacing w:before="120" w:after="12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3B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23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171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24,712</w:t>
            </w:r>
          </w:p>
        </w:tc>
        <w:tc>
          <w:tcPr>
            <w:tcW w:w="135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4,972</w:t>
            </w:r>
          </w:p>
        </w:tc>
        <w:tc>
          <w:tcPr>
            <w:tcW w:w="162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8,16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DA6332">
              <w:rPr>
                <w:sz w:val="20"/>
                <w:szCs w:val="20"/>
              </w:rPr>
              <w:t>OECD</w:t>
            </w:r>
          </w:p>
        </w:tc>
      </w:tr>
      <w:tr w:rsidR="00B53FE0" w:rsidRPr="00DA6332" w:rsidTr="005215B3">
        <w:trPr>
          <w:trHeight w:val="255"/>
        </w:trPr>
        <w:tc>
          <w:tcPr>
            <w:tcW w:w="700" w:type="dxa"/>
            <w:shd w:val="clear" w:color="000000" w:fill="auto"/>
            <w:hideMark/>
          </w:tcPr>
          <w:p w:rsidR="00B53FE0" w:rsidRPr="00713BE7" w:rsidRDefault="00B53FE0" w:rsidP="005215B3">
            <w:pPr>
              <w:spacing w:before="120" w:after="12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3B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23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71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24,546</w:t>
            </w:r>
          </w:p>
        </w:tc>
        <w:tc>
          <w:tcPr>
            <w:tcW w:w="135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5,136</w:t>
            </w:r>
          </w:p>
        </w:tc>
        <w:tc>
          <w:tcPr>
            <w:tcW w:w="162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7,44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DA6332">
              <w:rPr>
                <w:sz w:val="20"/>
                <w:szCs w:val="20"/>
              </w:rPr>
              <w:t>UMC</w:t>
            </w:r>
          </w:p>
        </w:tc>
      </w:tr>
      <w:tr w:rsidR="00B53FE0" w:rsidRPr="00DA6332" w:rsidTr="005215B3">
        <w:trPr>
          <w:trHeight w:val="255"/>
        </w:trPr>
        <w:tc>
          <w:tcPr>
            <w:tcW w:w="700" w:type="dxa"/>
            <w:shd w:val="clear" w:color="000000" w:fill="auto"/>
            <w:hideMark/>
          </w:tcPr>
          <w:p w:rsidR="00B53FE0" w:rsidRPr="00713BE7" w:rsidRDefault="00B53FE0" w:rsidP="005215B3">
            <w:pPr>
              <w:spacing w:before="120" w:after="12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3B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23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171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21,108</w:t>
            </w:r>
          </w:p>
        </w:tc>
        <w:tc>
          <w:tcPr>
            <w:tcW w:w="135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4,903</w:t>
            </w:r>
          </w:p>
        </w:tc>
        <w:tc>
          <w:tcPr>
            <w:tcW w:w="162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7,46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DA6332">
              <w:rPr>
                <w:sz w:val="20"/>
                <w:szCs w:val="20"/>
              </w:rPr>
              <w:t>UMC</w:t>
            </w:r>
          </w:p>
        </w:tc>
      </w:tr>
      <w:tr w:rsidR="00B53FE0" w:rsidRPr="00DA6332" w:rsidTr="005215B3">
        <w:trPr>
          <w:trHeight w:val="255"/>
        </w:trPr>
        <w:tc>
          <w:tcPr>
            <w:tcW w:w="700" w:type="dxa"/>
            <w:shd w:val="clear" w:color="000000" w:fill="auto"/>
            <w:hideMark/>
          </w:tcPr>
          <w:p w:rsidR="00B53FE0" w:rsidRPr="00713BE7" w:rsidRDefault="00B53FE0" w:rsidP="005215B3">
            <w:pPr>
              <w:spacing w:before="120" w:after="12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3B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23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1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18,560</w:t>
            </w:r>
          </w:p>
        </w:tc>
        <w:tc>
          <w:tcPr>
            <w:tcW w:w="135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4,198</w:t>
            </w:r>
          </w:p>
        </w:tc>
        <w:tc>
          <w:tcPr>
            <w:tcW w:w="1620" w:type="dxa"/>
            <w:shd w:val="clear" w:color="000000" w:fill="FFFFFF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color w:val="000000"/>
                <w:sz w:val="20"/>
                <w:szCs w:val="20"/>
              </w:rPr>
            </w:pPr>
            <w:r w:rsidRPr="00DA6332">
              <w:rPr>
                <w:color w:val="000000"/>
                <w:sz w:val="20"/>
                <w:szCs w:val="20"/>
              </w:rPr>
              <w:t>6,33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53FE0" w:rsidRPr="00DA6332" w:rsidRDefault="00B53FE0" w:rsidP="005215B3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DA6332">
              <w:rPr>
                <w:sz w:val="20"/>
                <w:szCs w:val="20"/>
              </w:rPr>
              <w:t>N-OECD</w:t>
            </w:r>
          </w:p>
        </w:tc>
      </w:tr>
    </w:tbl>
    <w:p w:rsidR="00B53FE0" w:rsidRPr="00713BE7" w:rsidRDefault="00B53FE0" w:rsidP="00B53FE0">
      <w:pPr>
        <w:spacing w:after="120"/>
        <w:rPr>
          <w:sz w:val="20"/>
          <w:szCs w:val="20"/>
        </w:rPr>
      </w:pPr>
      <w:r w:rsidRPr="00713BE7">
        <w:rPr>
          <w:sz w:val="20"/>
          <w:szCs w:val="20"/>
        </w:rPr>
        <w:t>OECD (Organization for Economic Co-operation and Development).  OECD – High-income: OECD;  N-OECD – High-income: non-OECD;  UMC – Upper-Middle Income;  LMC – Lower-Middle Income.</w:t>
      </w:r>
    </w:p>
    <w:p w:rsidR="00D63147" w:rsidRPr="00B53FE0" w:rsidRDefault="00D63147" w:rsidP="00B53FE0">
      <w:bookmarkStart w:id="0" w:name="_GoBack"/>
      <w:bookmarkEnd w:id="0"/>
    </w:p>
    <w:sectPr w:rsidR="00D63147" w:rsidRPr="00B53FE0" w:rsidSect="00B8126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08F"/>
    <w:rsid w:val="0002429A"/>
    <w:rsid w:val="000520F6"/>
    <w:rsid w:val="00080075"/>
    <w:rsid w:val="00083C00"/>
    <w:rsid w:val="000A1AAA"/>
    <w:rsid w:val="000B1A53"/>
    <w:rsid w:val="000C7666"/>
    <w:rsid w:val="000D1ECC"/>
    <w:rsid w:val="000F1300"/>
    <w:rsid w:val="000F6DD9"/>
    <w:rsid w:val="0012480F"/>
    <w:rsid w:val="00183D59"/>
    <w:rsid w:val="001B486D"/>
    <w:rsid w:val="00221A00"/>
    <w:rsid w:val="00254172"/>
    <w:rsid w:val="00275548"/>
    <w:rsid w:val="0028368B"/>
    <w:rsid w:val="00285419"/>
    <w:rsid w:val="0029613D"/>
    <w:rsid w:val="002A049D"/>
    <w:rsid w:val="002A3415"/>
    <w:rsid w:val="002C4185"/>
    <w:rsid w:val="00357495"/>
    <w:rsid w:val="00365861"/>
    <w:rsid w:val="0039648A"/>
    <w:rsid w:val="003A62D1"/>
    <w:rsid w:val="003B6D3E"/>
    <w:rsid w:val="003D4146"/>
    <w:rsid w:val="003F19C3"/>
    <w:rsid w:val="00412ABD"/>
    <w:rsid w:val="00431A0A"/>
    <w:rsid w:val="00483A91"/>
    <w:rsid w:val="004910C7"/>
    <w:rsid w:val="004A636D"/>
    <w:rsid w:val="004B41D5"/>
    <w:rsid w:val="004C4849"/>
    <w:rsid w:val="004D0491"/>
    <w:rsid w:val="004E4F42"/>
    <w:rsid w:val="004F72E9"/>
    <w:rsid w:val="004F7F63"/>
    <w:rsid w:val="005305FA"/>
    <w:rsid w:val="00564720"/>
    <w:rsid w:val="00577826"/>
    <w:rsid w:val="005858A6"/>
    <w:rsid w:val="005A69DF"/>
    <w:rsid w:val="005B0505"/>
    <w:rsid w:val="005C3FF2"/>
    <w:rsid w:val="005D708F"/>
    <w:rsid w:val="005F216E"/>
    <w:rsid w:val="00600D20"/>
    <w:rsid w:val="00614255"/>
    <w:rsid w:val="00622A7F"/>
    <w:rsid w:val="00630634"/>
    <w:rsid w:val="00650596"/>
    <w:rsid w:val="006759E9"/>
    <w:rsid w:val="006873C2"/>
    <w:rsid w:val="00697467"/>
    <w:rsid w:val="006A687D"/>
    <w:rsid w:val="006D0FDA"/>
    <w:rsid w:val="006E672F"/>
    <w:rsid w:val="006F3A41"/>
    <w:rsid w:val="00724D60"/>
    <w:rsid w:val="00756FC2"/>
    <w:rsid w:val="00761F3D"/>
    <w:rsid w:val="007967BC"/>
    <w:rsid w:val="007E1AA8"/>
    <w:rsid w:val="00814553"/>
    <w:rsid w:val="00824F94"/>
    <w:rsid w:val="0083595E"/>
    <w:rsid w:val="00847E78"/>
    <w:rsid w:val="00850715"/>
    <w:rsid w:val="00873215"/>
    <w:rsid w:val="008D35EB"/>
    <w:rsid w:val="008D76A8"/>
    <w:rsid w:val="008D7D5E"/>
    <w:rsid w:val="008F42CE"/>
    <w:rsid w:val="00930B81"/>
    <w:rsid w:val="0094024E"/>
    <w:rsid w:val="009546CB"/>
    <w:rsid w:val="009636CC"/>
    <w:rsid w:val="0097084A"/>
    <w:rsid w:val="009939B4"/>
    <w:rsid w:val="00996F9F"/>
    <w:rsid w:val="009B1644"/>
    <w:rsid w:val="00A0364F"/>
    <w:rsid w:val="00A233DE"/>
    <w:rsid w:val="00A27251"/>
    <w:rsid w:val="00A412EA"/>
    <w:rsid w:val="00A514FE"/>
    <w:rsid w:val="00AA6D02"/>
    <w:rsid w:val="00B53FE0"/>
    <w:rsid w:val="00B62160"/>
    <w:rsid w:val="00BD2AB9"/>
    <w:rsid w:val="00BF0673"/>
    <w:rsid w:val="00BF4AB3"/>
    <w:rsid w:val="00C0525F"/>
    <w:rsid w:val="00C14914"/>
    <w:rsid w:val="00C42921"/>
    <w:rsid w:val="00C77A29"/>
    <w:rsid w:val="00C83C23"/>
    <w:rsid w:val="00C9413A"/>
    <w:rsid w:val="00CE67C3"/>
    <w:rsid w:val="00D42EF0"/>
    <w:rsid w:val="00D54A22"/>
    <w:rsid w:val="00D63147"/>
    <w:rsid w:val="00D70562"/>
    <w:rsid w:val="00D75CCB"/>
    <w:rsid w:val="00DB744C"/>
    <w:rsid w:val="00DD548D"/>
    <w:rsid w:val="00DE158F"/>
    <w:rsid w:val="00DF50F6"/>
    <w:rsid w:val="00E1404B"/>
    <w:rsid w:val="00E234B7"/>
    <w:rsid w:val="00E23BA4"/>
    <w:rsid w:val="00E52C85"/>
    <w:rsid w:val="00E56583"/>
    <w:rsid w:val="00E92824"/>
    <w:rsid w:val="00E97764"/>
    <w:rsid w:val="00EC1648"/>
    <w:rsid w:val="00EC4BE9"/>
    <w:rsid w:val="00ED6FB9"/>
    <w:rsid w:val="00EF65CC"/>
    <w:rsid w:val="00F11408"/>
    <w:rsid w:val="00F24552"/>
    <w:rsid w:val="00F30A19"/>
    <w:rsid w:val="00F67BD9"/>
    <w:rsid w:val="00FB30AE"/>
    <w:rsid w:val="00FC1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98241"/>
  <w14:defaultImageDpi w14:val="32767"/>
  <w15:chartTrackingRefBased/>
  <w15:docId w15:val="{958357DC-3D3C-CE41-9774-1171E4A27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708F"/>
    <w:pPr>
      <w:spacing w:after="200"/>
    </w:pPr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paul</cp:lastModifiedBy>
  <cp:revision>2</cp:revision>
  <dcterms:created xsi:type="dcterms:W3CDTF">2018-01-30T21:07:00Z</dcterms:created>
  <dcterms:modified xsi:type="dcterms:W3CDTF">2018-01-30T21:07:00Z</dcterms:modified>
</cp:coreProperties>
</file>